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6E103" w14:textId="77777777" w:rsidR="008072DF" w:rsidRPr="0040079A" w:rsidRDefault="008072DF" w:rsidP="008072DF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8"/>
          <w:szCs w:val="24"/>
        </w:rPr>
      </w:pPr>
      <w:bookmarkStart w:id="0" w:name="_Hlk80267207"/>
      <w:r w:rsidRPr="00541B63">
        <w:rPr>
          <w:rFonts w:ascii="Times New Roman" w:hAnsi="Times New Roman" w:cs="Times New Roman"/>
          <w:b/>
          <w:bCs/>
          <w:color w:val="000000"/>
          <w:sz w:val="28"/>
          <w:szCs w:val="24"/>
        </w:rPr>
        <w:t>Metabarcoding in</w:t>
      </w:r>
      <w:r w:rsidRPr="0040079A">
        <w:rPr>
          <w:rFonts w:ascii="Times New Roman" w:hAnsi="Times New Roman" w:cs="Times New Roman"/>
          <w:b/>
          <w:bCs/>
          <w:color w:val="000000"/>
          <w:sz w:val="28"/>
          <w:szCs w:val="24"/>
        </w:rPr>
        <w:t xml:space="preserve"> two isolated populations of wild roe deer (</w:t>
      </w:r>
      <w:r w:rsidRPr="0040079A">
        <w:rPr>
          <w:rFonts w:ascii="Times New Roman" w:hAnsi="Times New Roman" w:cs="Times New Roman"/>
          <w:b/>
          <w:bCs/>
          <w:i/>
          <w:color w:val="000000"/>
          <w:sz w:val="28"/>
          <w:szCs w:val="24"/>
        </w:rPr>
        <w:t>Capreolus capreolus)</w:t>
      </w:r>
      <w:r w:rsidRPr="0040079A">
        <w:rPr>
          <w:rFonts w:ascii="Times New Roman" w:hAnsi="Times New Roman" w:cs="Times New Roman"/>
          <w:b/>
          <w:bCs/>
          <w:color w:val="000000"/>
          <w:sz w:val="28"/>
          <w:szCs w:val="24"/>
        </w:rPr>
        <w:t xml:space="preserve"> reveals variation in gastrointestinal nematode community composition between regions and among age classes </w:t>
      </w:r>
    </w:p>
    <w:bookmarkEnd w:id="0"/>
    <w:p w14:paraId="1133194B" w14:textId="77777777" w:rsidR="008072DF" w:rsidRPr="00856EB5" w:rsidRDefault="008072DF" w:rsidP="008072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05E069E" w14:textId="77777777" w:rsidR="008072DF" w:rsidRPr="00541B63" w:rsidRDefault="008072DF" w:rsidP="008072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1B63">
        <w:rPr>
          <w:rFonts w:ascii="Times New Roman" w:hAnsi="Times New Roman" w:cs="Times New Roman"/>
          <w:sz w:val="24"/>
          <w:szCs w:val="24"/>
        </w:rPr>
        <w:t>Camille Beaumelle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541B63">
        <w:rPr>
          <w:rFonts w:ascii="Times New Roman" w:hAnsi="Times New Roman" w:cs="Times New Roman"/>
          <w:sz w:val="24"/>
          <w:szCs w:val="24"/>
        </w:rPr>
        <w:t>* and Libby Redman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541B63">
        <w:rPr>
          <w:rFonts w:ascii="Times New Roman" w:hAnsi="Times New Roman" w:cs="Times New Roman"/>
          <w:sz w:val="24"/>
          <w:szCs w:val="24"/>
        </w:rPr>
        <w:t>*, Jill de Rijke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1B63">
        <w:rPr>
          <w:rFonts w:ascii="Times New Roman" w:hAnsi="Times New Roman" w:cs="Times New Roman"/>
          <w:sz w:val="24"/>
          <w:szCs w:val="24"/>
        </w:rPr>
        <w:t>, Janneke Wit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1B63">
        <w:rPr>
          <w:rFonts w:ascii="Times New Roman" w:hAnsi="Times New Roman" w:cs="Times New Roman"/>
          <w:sz w:val="24"/>
          <w:szCs w:val="24"/>
        </w:rPr>
        <w:t>, Slimania Benabed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541B63">
        <w:rPr>
          <w:rFonts w:ascii="Times New Roman" w:hAnsi="Times New Roman" w:cs="Times New Roman"/>
          <w:sz w:val="24"/>
          <w:szCs w:val="24"/>
        </w:rPr>
        <w:t>, François Debias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1B63">
        <w:rPr>
          <w:rFonts w:ascii="Times New Roman" w:hAnsi="Times New Roman" w:cs="Times New Roman"/>
          <w:sz w:val="24"/>
          <w:szCs w:val="24"/>
        </w:rPr>
        <w:t>, Jeanne Duhayer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1B63">
        <w:rPr>
          <w:rFonts w:ascii="Times New Roman" w:hAnsi="Times New Roman" w:cs="Times New Roman"/>
          <w:sz w:val="24"/>
          <w:szCs w:val="24"/>
        </w:rPr>
        <w:t>, Sylvia Pardonnet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1B63">
        <w:rPr>
          <w:rFonts w:ascii="Times New Roman" w:hAnsi="Times New Roman" w:cs="Times New Roman"/>
          <w:sz w:val="24"/>
          <w:szCs w:val="24"/>
        </w:rPr>
        <w:t>, Marie-Thérèse Poirel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541B63">
        <w:rPr>
          <w:rFonts w:ascii="Times New Roman" w:hAnsi="Times New Roman" w:cs="Times New Roman"/>
          <w:sz w:val="24"/>
          <w:szCs w:val="24"/>
        </w:rPr>
        <w:t>, Gilles Capron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41B63">
        <w:rPr>
          <w:rFonts w:ascii="Times New Roman" w:hAnsi="Times New Roman" w:cs="Times New Roman"/>
          <w:sz w:val="24"/>
          <w:szCs w:val="24"/>
        </w:rPr>
        <w:t>, Stéphane Chabot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41B63">
        <w:rPr>
          <w:rFonts w:ascii="Times New Roman" w:hAnsi="Times New Roman" w:cs="Times New Roman"/>
          <w:sz w:val="24"/>
          <w:szCs w:val="24"/>
        </w:rPr>
        <w:t>, Benjamin Rey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1B63">
        <w:rPr>
          <w:rFonts w:ascii="Times New Roman" w:hAnsi="Times New Roman" w:cs="Times New Roman"/>
          <w:sz w:val="24"/>
          <w:szCs w:val="24"/>
        </w:rPr>
        <w:t>, Glenn Yannic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41B63">
        <w:rPr>
          <w:rFonts w:ascii="Times New Roman" w:hAnsi="Times New Roman" w:cs="Times New Roman"/>
          <w:sz w:val="24"/>
          <w:szCs w:val="24"/>
        </w:rPr>
        <w:t>, John S Gilleard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541B63">
        <w:rPr>
          <w:rFonts w:ascii="Times New Roman" w:hAnsi="Times New Roman" w:cs="Times New Roman"/>
          <w:sz w:val="24"/>
          <w:szCs w:val="24"/>
        </w:rPr>
        <w:t>** and Gilles Bourgoin</w:t>
      </w:r>
      <w:r w:rsidRPr="00541B63">
        <w:rPr>
          <w:rFonts w:ascii="Times New Roman" w:hAnsi="Times New Roman" w:cs="Times New Roman"/>
          <w:sz w:val="24"/>
          <w:szCs w:val="24"/>
          <w:vertAlign w:val="superscript"/>
        </w:rPr>
        <w:t>1,4,</w:t>
      </w:r>
      <w:r w:rsidRPr="00541B63">
        <w:rPr>
          <w:rFonts w:ascii="Times New Roman" w:hAnsi="Times New Roman" w:cs="Times New Roman"/>
          <w:sz w:val="24"/>
          <w:szCs w:val="24"/>
        </w:rPr>
        <w:t>**</w:t>
      </w:r>
    </w:p>
    <w:p w14:paraId="6230DA53" w14:textId="77777777" w:rsidR="008072DF" w:rsidRPr="00856EB5" w:rsidRDefault="008072DF" w:rsidP="008072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3496F8" w14:textId="77777777" w:rsidR="008072DF" w:rsidRPr="00856EB5" w:rsidRDefault="008072DF" w:rsidP="008072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56EB5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00856EB5">
        <w:rPr>
          <w:rFonts w:ascii="Times New Roman" w:hAnsi="Times New Roman" w:cs="Times New Roman"/>
          <w:sz w:val="24"/>
          <w:szCs w:val="24"/>
          <w:lang w:val="fr-FR"/>
        </w:rPr>
        <w:t>Université de Lyon, Université Lyon 1, CNRS, Laboratoire de Biométrie et Biologie Evolutive UMR 5558, F-69100 Villeurbanne, France</w:t>
      </w:r>
    </w:p>
    <w:p w14:paraId="07906264" w14:textId="77777777" w:rsidR="008072DF" w:rsidRPr="002B4893" w:rsidRDefault="008072DF" w:rsidP="008072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6EB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6EB5">
        <w:rPr>
          <w:rFonts w:ascii="Times New Roman" w:hAnsi="Times New Roman" w:cs="Times New Roman"/>
          <w:sz w:val="24"/>
          <w:szCs w:val="24"/>
        </w:rPr>
        <w:t xml:space="preserve">Comparative Biology and Experimental medicine, </w:t>
      </w:r>
      <w:r w:rsidRPr="00541B63">
        <w:rPr>
          <w:rFonts w:ascii="Times New Roman" w:hAnsi="Times New Roman" w:cs="Times New Roman"/>
          <w:sz w:val="24"/>
          <w:szCs w:val="24"/>
        </w:rPr>
        <w:t>Host-Parasites Interactions Program,</w:t>
      </w:r>
      <w:r w:rsidRPr="00856EB5">
        <w:rPr>
          <w:rFonts w:ascii="Times New Roman" w:hAnsi="Times New Roman" w:cs="Times New Roman"/>
          <w:sz w:val="24"/>
          <w:szCs w:val="24"/>
        </w:rPr>
        <w:t xml:space="preserve"> Faculty of Veterinary Medicine, </w:t>
      </w:r>
      <w:r w:rsidRPr="002B4893">
        <w:rPr>
          <w:rFonts w:ascii="Times New Roman" w:hAnsi="Times New Roman" w:cs="Times New Roman"/>
          <w:sz w:val="24"/>
          <w:szCs w:val="24"/>
        </w:rPr>
        <w:t>University of Calgary, Calgary, Alberta, Canada.</w:t>
      </w:r>
    </w:p>
    <w:p w14:paraId="491B55F1" w14:textId="77777777" w:rsidR="008072DF" w:rsidRPr="00856EB5" w:rsidRDefault="008072DF" w:rsidP="008072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56EB5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856EB5">
        <w:rPr>
          <w:rFonts w:ascii="Times New Roman" w:hAnsi="Times New Roman" w:cs="Times New Roman"/>
          <w:sz w:val="24"/>
          <w:szCs w:val="24"/>
          <w:lang w:val="fr-FR"/>
        </w:rPr>
        <w:t>Université Grenoble Alpes, Université Savoie Mont Blanc, CNRS, LECA, 38000, Grenoble, France</w:t>
      </w:r>
    </w:p>
    <w:p w14:paraId="38BCE08F" w14:textId="77777777" w:rsidR="008072DF" w:rsidRPr="00856EB5" w:rsidRDefault="008072DF" w:rsidP="008072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56EB5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4</w:t>
      </w:r>
      <w:r w:rsidRPr="00856EB5">
        <w:rPr>
          <w:rFonts w:ascii="Times New Roman" w:hAnsi="Times New Roman" w:cs="Times New Roman"/>
          <w:sz w:val="24"/>
          <w:szCs w:val="24"/>
          <w:lang w:val="fr-FR"/>
        </w:rPr>
        <w:t>Université de Lyon, VetAgro Sup, Campus Vétérinaire de Lyon, F-69280 Marcy l’Etoile, France</w:t>
      </w:r>
    </w:p>
    <w:p w14:paraId="40FF97E7" w14:textId="77777777" w:rsidR="008072DF" w:rsidRPr="00856EB5" w:rsidRDefault="008072DF" w:rsidP="008072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56EB5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5</w:t>
      </w:r>
      <w:r w:rsidRPr="00856EB5">
        <w:rPr>
          <w:rFonts w:ascii="Times New Roman" w:hAnsi="Times New Roman" w:cs="Times New Roman"/>
          <w:sz w:val="24"/>
          <w:szCs w:val="24"/>
          <w:lang w:val="fr-FR"/>
        </w:rPr>
        <w:t>Office Français de la Biodiversité, F-75008 Paris, France</w:t>
      </w:r>
    </w:p>
    <w:p w14:paraId="28735D79" w14:textId="77777777" w:rsidR="008072DF" w:rsidRPr="00856EB5" w:rsidRDefault="008072DF" w:rsidP="008072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6EB5">
        <w:rPr>
          <w:rFonts w:ascii="Times New Roman" w:hAnsi="Times New Roman" w:cs="Times New Roman"/>
          <w:sz w:val="24"/>
          <w:szCs w:val="24"/>
        </w:rPr>
        <w:t>*These authors contributed equally to this work</w:t>
      </w:r>
    </w:p>
    <w:p w14:paraId="6CD5BBA7" w14:textId="77777777" w:rsidR="008072DF" w:rsidRPr="00856EB5" w:rsidRDefault="008072DF" w:rsidP="008072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6EB5">
        <w:rPr>
          <w:rFonts w:ascii="Times New Roman" w:hAnsi="Times New Roman" w:cs="Times New Roman"/>
          <w:sz w:val="24"/>
          <w:szCs w:val="24"/>
        </w:rPr>
        <w:t>**Co-senior authors</w:t>
      </w:r>
    </w:p>
    <w:p w14:paraId="5E8CE78F" w14:textId="77777777" w:rsidR="008072DF" w:rsidRDefault="008072DF" w:rsidP="008072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9C3662" w14:textId="77777777" w:rsidR="008072DF" w:rsidRPr="00554306" w:rsidRDefault="008072DF" w:rsidP="008072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54306">
        <w:rPr>
          <w:rFonts w:ascii="Times New Roman" w:hAnsi="Times New Roman" w:cs="Times New Roman"/>
          <w:sz w:val="24"/>
          <w:szCs w:val="24"/>
        </w:rPr>
        <w:t xml:space="preserve">Correspondence: </w:t>
      </w:r>
      <w:r>
        <w:rPr>
          <w:rStyle w:val="Lienhypertexte"/>
          <w:rFonts w:ascii="Times New Roman" w:hAnsi="Times New Roman" w:cs="Times New Roman"/>
          <w:sz w:val="24"/>
          <w:szCs w:val="24"/>
        </w:rPr>
        <w:t>Beaumelle.camille@gmail.com</w:t>
      </w:r>
    </w:p>
    <w:p w14:paraId="29DF3AD9" w14:textId="77777777" w:rsidR="008072DF" w:rsidRDefault="008072DF" w:rsidP="008072DF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4"/>
          <w:highlight w:val="yellow"/>
        </w:rPr>
      </w:pPr>
    </w:p>
    <w:p w14:paraId="73E16A39" w14:textId="77777777" w:rsidR="008072DF" w:rsidRDefault="008072DF" w:rsidP="008072DF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4"/>
          <w:highlight w:val="yellow"/>
        </w:rPr>
      </w:pPr>
    </w:p>
    <w:p w14:paraId="29B51348" w14:textId="77777777" w:rsidR="008072DF" w:rsidRDefault="008072DF" w:rsidP="008072DF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4"/>
          <w:highlight w:val="yellow"/>
        </w:rPr>
      </w:pPr>
    </w:p>
    <w:p w14:paraId="22B16D53" w14:textId="77777777" w:rsidR="008072DF" w:rsidRPr="008072DF" w:rsidRDefault="008072DF" w:rsidP="008072DF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8072DF">
        <w:rPr>
          <w:rFonts w:ascii="Times New Roman" w:hAnsi="Times New Roman" w:cs="Times New Roman"/>
          <w:b/>
          <w:sz w:val="28"/>
          <w:szCs w:val="24"/>
        </w:rPr>
        <w:lastRenderedPageBreak/>
        <w:t>A10 OTUs Analysis</w:t>
      </w:r>
    </w:p>
    <w:p w14:paraId="1090E546" w14:textId="77777777" w:rsidR="00264AD6" w:rsidRPr="0061467C" w:rsidRDefault="00161E05" w:rsidP="00264A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072DF" w:rsidRPr="0061467C">
        <w:rPr>
          <w:rFonts w:ascii="Times New Roman" w:hAnsi="Times New Roman" w:cs="Times New Roman"/>
          <w:b/>
          <w:sz w:val="24"/>
          <w:szCs w:val="24"/>
        </w:rPr>
        <w:t>a.</w:t>
      </w:r>
      <w:r w:rsidR="008072DF" w:rsidRPr="0061467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BBDD86" w14:textId="716F7388" w:rsidR="008072DF" w:rsidRDefault="00264AD6" w:rsidP="008072DF">
      <w:pPr>
        <w:spacing w:after="0" w:line="360" w:lineRule="auto"/>
        <w:rPr>
          <w:rFonts w:ascii="Times New Roman" w:hAnsi="Times New Roman" w:cs="Times New Roman"/>
          <w:b/>
          <w:sz w:val="28"/>
        </w:rPr>
      </w:pPr>
      <w:r w:rsidRPr="0061467C">
        <w:rPr>
          <w:rFonts w:ascii="Times New Roman" w:hAnsi="Times New Roman" w:cs="Times New Roman"/>
          <w:sz w:val="24"/>
          <w:szCs w:val="24"/>
        </w:rPr>
        <w:t xml:space="preserve">Summary of </w:t>
      </w:r>
      <w:r>
        <w:rPr>
          <w:rFonts w:ascii="Times New Roman" w:hAnsi="Times New Roman" w:cs="Times New Roman"/>
          <w:sz w:val="24"/>
          <w:szCs w:val="24"/>
        </w:rPr>
        <w:t xml:space="preserve">OTU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observed in </w:t>
      </w:r>
      <w:r w:rsidRPr="00204FBC">
        <w:rPr>
          <w:rFonts w:ascii="Times New Roman" w:eastAsia="Times New Roman" w:hAnsi="Times New Roman" w:cs="Times New Roman"/>
          <w:sz w:val="24"/>
          <w:szCs w:val="24"/>
          <w:lang w:eastAsia="fr-FR"/>
        </w:rPr>
        <w:t>wild roe deer (</w:t>
      </w:r>
      <w:r w:rsidRPr="00204FBC"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  <w:t>Capreolus capreolus)</w:t>
      </w:r>
      <w:r w:rsidRPr="00804333">
        <w:rPr>
          <w:rFonts w:ascii="Times New Roman" w:hAnsi="Times New Roman" w:cs="Times New Roman"/>
          <w:color w:val="000000"/>
          <w:sz w:val="24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>from</w:t>
      </w:r>
      <w:r w:rsidRPr="00204FB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>the</w:t>
      </w:r>
      <w:r w:rsidRPr="00204FB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isolated populations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Pr="0061467C">
        <w:rPr>
          <w:rFonts w:ascii="Times New Roman" w:hAnsi="Times New Roman" w:cs="Times New Roman"/>
          <w:sz w:val="24"/>
          <w:szCs w:val="24"/>
        </w:rPr>
        <w:t xml:space="preserve">of Chizé and Trois Fontaines </w:t>
      </w:r>
      <w:r>
        <w:rPr>
          <w:rFonts w:ascii="Times New Roman" w:hAnsi="Times New Roman" w:cs="Times New Roman"/>
          <w:sz w:val="24"/>
          <w:szCs w:val="24"/>
        </w:rPr>
        <w:t xml:space="preserve">sampled </w:t>
      </w:r>
      <w:r w:rsidRPr="0061467C">
        <w:rPr>
          <w:rFonts w:ascii="Times New Roman" w:hAnsi="Times New Roman" w:cs="Times New Roman"/>
          <w:sz w:val="24"/>
          <w:szCs w:val="24"/>
        </w:rPr>
        <w:t>in 2018 and 2019.</w:t>
      </w:r>
    </w:p>
    <w:tbl>
      <w:tblPr>
        <w:tblStyle w:val="TableauListe1Clair-Accentuation3"/>
        <w:tblW w:w="5000" w:type="pct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921"/>
        <w:gridCol w:w="1096"/>
        <w:gridCol w:w="1410"/>
        <w:gridCol w:w="1413"/>
        <w:gridCol w:w="1410"/>
        <w:gridCol w:w="1412"/>
        <w:gridCol w:w="1410"/>
      </w:tblGrid>
      <w:tr w:rsidR="008072DF" w:rsidRPr="00856EB5" w14:paraId="10EDDEDC" w14:textId="77777777" w:rsidTr="00B95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E2563" w14:textId="77777777" w:rsidR="008072DF" w:rsidRPr="00856EB5" w:rsidRDefault="008072DF" w:rsidP="00A05401">
            <w:pPr>
              <w:spacing w:line="276" w:lineRule="auto"/>
              <w:rPr>
                <w:rStyle w:val="Accentuation"/>
                <w:rFonts w:ascii="Times New Roman" w:hAnsi="Times New Roman" w:cs="Times New Roman"/>
                <w:b w:val="0"/>
                <w:bCs w:val="0"/>
                <w:i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225D1A4A" w14:textId="77777777" w:rsidR="008072DF" w:rsidRPr="00856EB5" w:rsidRDefault="008072DF" w:rsidP="00A0540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 w:val="0"/>
                <w:bCs w:val="0"/>
                <w:i w:val="0"/>
                <w:sz w:val="20"/>
                <w:szCs w:val="20"/>
              </w:rPr>
            </w:pPr>
          </w:p>
        </w:tc>
        <w:tc>
          <w:tcPr>
            <w:tcW w:w="1556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8C63BC2" w14:textId="77777777" w:rsidR="008072DF" w:rsidRPr="00856EB5" w:rsidRDefault="008072DF" w:rsidP="00A0540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 w:val="0"/>
                <w:bCs w:val="0"/>
                <w:i w:val="0"/>
                <w:sz w:val="20"/>
                <w:szCs w:val="20"/>
              </w:rPr>
            </w:pPr>
            <w:r w:rsidRPr="00856EB5">
              <w:rPr>
                <w:rStyle w:val="Accentuation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2018</w:t>
            </w:r>
          </w:p>
        </w:tc>
        <w:tc>
          <w:tcPr>
            <w:tcW w:w="1555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7EF6822" w14:textId="77777777" w:rsidR="008072DF" w:rsidRPr="00856EB5" w:rsidRDefault="008072DF" w:rsidP="00A0540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 w:val="0"/>
                <w:bCs w:val="0"/>
                <w:i w:val="0"/>
                <w:sz w:val="20"/>
                <w:szCs w:val="20"/>
              </w:rPr>
            </w:pPr>
            <w:r w:rsidRPr="00856EB5">
              <w:rPr>
                <w:rStyle w:val="Accentuation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2019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7A8DFB" w14:textId="77777777" w:rsidR="008072DF" w:rsidRPr="00856EB5" w:rsidRDefault="008072DF" w:rsidP="00A0540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 w:val="0"/>
                <w:bCs w:val="0"/>
                <w:i w:val="0"/>
                <w:sz w:val="20"/>
                <w:szCs w:val="20"/>
              </w:rPr>
            </w:pPr>
            <w:r w:rsidRPr="00856EB5">
              <w:rPr>
                <w:rStyle w:val="Accentuation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Total</w:t>
            </w:r>
          </w:p>
          <w:p w14:paraId="36A5C7C7" w14:textId="77777777" w:rsidR="008072DF" w:rsidRPr="00856EB5" w:rsidRDefault="008072DF" w:rsidP="00A0540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 w:val="0"/>
                <w:bCs w:val="0"/>
                <w:i w:val="0"/>
                <w:sz w:val="20"/>
                <w:szCs w:val="20"/>
              </w:rPr>
            </w:pPr>
            <w:r w:rsidRPr="00856EB5">
              <w:rPr>
                <w:rStyle w:val="Accentuation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 xml:space="preserve"> (N=149)</w:t>
            </w:r>
          </w:p>
        </w:tc>
      </w:tr>
      <w:tr w:rsidR="008072DF" w:rsidRPr="00856EB5" w14:paraId="401A6DCE" w14:textId="77777777" w:rsidTr="00B95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08B4EEE" w14:textId="77777777" w:rsidR="008072DF" w:rsidRPr="00856EB5" w:rsidRDefault="008072DF" w:rsidP="00A05401">
            <w:pPr>
              <w:spacing w:line="276" w:lineRule="auto"/>
              <w:rPr>
                <w:rStyle w:val="Accentuation"/>
                <w:rFonts w:ascii="Times New Roman" w:hAnsi="Times New Roman" w:cs="Times New Roman"/>
                <w:b w:val="0"/>
                <w:bCs w:val="0"/>
                <w:i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B5FABFE" w14:textId="77777777" w:rsidR="008072DF" w:rsidRPr="00856EB5" w:rsidRDefault="008072DF" w:rsidP="00A054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0561D92" w14:textId="77777777" w:rsidR="008072DF" w:rsidRPr="00856EB5" w:rsidRDefault="008072DF" w:rsidP="00A054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</w:pPr>
            <w:r w:rsidRPr="00856EB5"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Chizé</w:t>
            </w:r>
          </w:p>
          <w:p w14:paraId="72B92BE6" w14:textId="77777777" w:rsidR="008072DF" w:rsidRPr="00856EB5" w:rsidRDefault="008072DF" w:rsidP="00A054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</w:pPr>
            <w:r w:rsidRPr="00856EB5"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 xml:space="preserve"> (N=57)</w:t>
            </w:r>
          </w:p>
        </w:tc>
        <w:tc>
          <w:tcPr>
            <w:tcW w:w="7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4D609CB" w14:textId="77777777" w:rsidR="008072DF" w:rsidRPr="00856EB5" w:rsidRDefault="008072DF" w:rsidP="00A054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</w:pPr>
            <w:r w:rsidRPr="00856EB5"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Trois-Fontaines</w:t>
            </w:r>
          </w:p>
          <w:p w14:paraId="624298AB" w14:textId="77777777" w:rsidR="008072DF" w:rsidRPr="00856EB5" w:rsidRDefault="008072DF" w:rsidP="00A054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</w:pPr>
            <w:r w:rsidRPr="00856EB5"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(N=22)</w:t>
            </w:r>
          </w:p>
        </w:tc>
        <w:tc>
          <w:tcPr>
            <w:tcW w:w="77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FE7D5DA" w14:textId="77777777" w:rsidR="008072DF" w:rsidRPr="00856EB5" w:rsidRDefault="008072DF" w:rsidP="00A054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</w:pPr>
            <w:r w:rsidRPr="00856EB5"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Chizé</w:t>
            </w:r>
          </w:p>
          <w:p w14:paraId="6C03DE17" w14:textId="77777777" w:rsidR="008072DF" w:rsidRPr="00856EB5" w:rsidRDefault="008072DF" w:rsidP="00A054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</w:pPr>
            <w:r w:rsidRPr="00856EB5"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 xml:space="preserve"> (N=56)</w:t>
            </w:r>
          </w:p>
        </w:tc>
        <w:tc>
          <w:tcPr>
            <w:tcW w:w="77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B6C06A6" w14:textId="77777777" w:rsidR="008072DF" w:rsidRPr="00856EB5" w:rsidRDefault="008072DF" w:rsidP="00A054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</w:pPr>
            <w:r w:rsidRPr="00856EB5"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Trois-Fontaines</w:t>
            </w:r>
          </w:p>
          <w:p w14:paraId="2A47F688" w14:textId="77777777" w:rsidR="008072DF" w:rsidRPr="00856EB5" w:rsidRDefault="008072DF" w:rsidP="00A054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</w:pPr>
            <w:r w:rsidRPr="00856EB5"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 xml:space="preserve"> (N=14)</w:t>
            </w:r>
          </w:p>
        </w:tc>
        <w:tc>
          <w:tcPr>
            <w:tcW w:w="777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5C98C5C" w14:textId="77777777" w:rsidR="008072DF" w:rsidRPr="00856EB5" w:rsidRDefault="008072DF" w:rsidP="00A054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</w:pPr>
          </w:p>
        </w:tc>
      </w:tr>
      <w:tr w:rsidR="00B95717" w:rsidRPr="00856EB5" w14:paraId="48D32EBE" w14:textId="77777777" w:rsidTr="00B95717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 w:val="restart"/>
            <w:shd w:val="clear" w:color="auto" w:fill="auto"/>
            <w:vAlign w:val="center"/>
          </w:tcPr>
          <w:p w14:paraId="50F33D25" w14:textId="7F509DF2" w:rsidR="00B95717" w:rsidRPr="00856EB5" w:rsidRDefault="00B95717" w:rsidP="00B95717">
            <w:pPr>
              <w:spacing w:line="276" w:lineRule="auto"/>
              <w:rPr>
                <w:rStyle w:val="Accentuation"/>
                <w:rFonts w:ascii="Times New Roman" w:hAnsi="Times New Roman" w:cs="Times New Roman"/>
                <w:b w:val="0"/>
                <w:bCs w:val="0"/>
                <w:i w:val="0"/>
                <w:sz w:val="20"/>
                <w:szCs w:val="20"/>
              </w:rPr>
            </w:pPr>
            <w:r>
              <w:rPr>
                <w:rStyle w:val="Accentuation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>OTUs</w:t>
            </w:r>
            <w:r w:rsidRPr="00856EB5">
              <w:rPr>
                <w:rStyle w:val="Accentuation"/>
                <w:rFonts w:ascii="Times New Roman" w:hAnsi="Times New Roman" w:cs="Times New Roman"/>
                <w:bCs w:val="0"/>
                <w:i w:val="0"/>
                <w:sz w:val="20"/>
                <w:szCs w:val="20"/>
              </w:rPr>
              <w:t xml:space="preserve"> 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1E7D8EF5" w14:textId="77777777" w:rsidR="00B95717" w:rsidRPr="00856EB5" w:rsidRDefault="00B95717" w:rsidP="00A0540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</w:pP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median [min-max]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1E210AA" w14:textId="77777777" w:rsidR="00B95717" w:rsidRPr="00856EB5" w:rsidRDefault="00B95717" w:rsidP="00A054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</w:pP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4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 xml:space="preserve"> [</w:t>
            </w: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1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-</w:t>
            </w: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8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]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68A6246B" w14:textId="77777777" w:rsidR="00B95717" w:rsidRPr="00856EB5" w:rsidRDefault="00B95717" w:rsidP="00A054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</w:pP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6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 xml:space="preserve"> [</w:t>
            </w: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3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-1</w:t>
            </w: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0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]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8D014D5" w14:textId="77777777" w:rsidR="00B95717" w:rsidRPr="00856EB5" w:rsidRDefault="00B95717" w:rsidP="00A054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</w:pP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4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 xml:space="preserve"> [</w:t>
            </w: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1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-</w:t>
            </w: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8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]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1BC01CC" w14:textId="77777777" w:rsidR="00B95717" w:rsidRPr="00856EB5" w:rsidRDefault="00B95717" w:rsidP="00A054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</w:pP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5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 xml:space="preserve"> [</w:t>
            </w: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1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-1</w:t>
            </w: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2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]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49DE7D1" w14:textId="77777777" w:rsidR="00B95717" w:rsidRPr="00856EB5" w:rsidRDefault="00B95717" w:rsidP="00A054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</w:pP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4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 xml:space="preserve"> [</w:t>
            </w: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1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-1</w:t>
            </w: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2</w:t>
            </w: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]</w:t>
            </w:r>
          </w:p>
        </w:tc>
      </w:tr>
      <w:tr w:rsidR="00B95717" w:rsidRPr="00856EB5" w14:paraId="7044B4FE" w14:textId="77777777" w:rsidTr="00B95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8B5057D" w14:textId="7537F8CC" w:rsidR="00B95717" w:rsidRPr="00856EB5" w:rsidRDefault="00B95717" w:rsidP="00A05401">
            <w:pPr>
              <w:spacing w:line="276" w:lineRule="auto"/>
              <w:rPr>
                <w:rStyle w:val="Accentuation"/>
                <w:rFonts w:ascii="Times New Roman" w:hAnsi="Times New Roman" w:cs="Times New Roman"/>
                <w:b w:val="0"/>
                <w:bCs w:val="0"/>
                <w:i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07DC8" w14:textId="77777777" w:rsidR="00B95717" w:rsidRPr="00856EB5" w:rsidRDefault="00B95717" w:rsidP="00A0540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</w:pPr>
            <w:r w:rsidRPr="00856EB5"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Total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60E50" w14:textId="77777777" w:rsidR="00B95717" w:rsidRPr="00856EB5" w:rsidRDefault="00B95717" w:rsidP="00A054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</w:pP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21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FF6CA" w14:textId="77777777" w:rsidR="00B95717" w:rsidRPr="00856EB5" w:rsidRDefault="00B95717" w:rsidP="00A054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</w:pP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18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B9A86" w14:textId="77777777" w:rsidR="00B95717" w:rsidRPr="00856EB5" w:rsidRDefault="00B95717" w:rsidP="00A054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</w:pP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21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3B2D0" w14:textId="77777777" w:rsidR="00B95717" w:rsidRPr="00856EB5" w:rsidRDefault="00B95717" w:rsidP="00A054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</w:pP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16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FAEE1" w14:textId="77777777" w:rsidR="00B95717" w:rsidRPr="00856EB5" w:rsidRDefault="00B95717" w:rsidP="00A054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</w:pPr>
            <w:r>
              <w:rPr>
                <w:rStyle w:val="Accentuation"/>
                <w:rFonts w:ascii="Times New Roman" w:hAnsi="Times New Roman" w:cs="Times New Roman"/>
                <w:bCs/>
                <w:i w:val="0"/>
                <w:sz w:val="20"/>
                <w:szCs w:val="20"/>
              </w:rPr>
              <w:t>37</w:t>
            </w:r>
          </w:p>
        </w:tc>
      </w:tr>
    </w:tbl>
    <w:p w14:paraId="16E06A83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3A62EF58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0084CEF3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0203FACD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6DB938A1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75BE59A1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22815E9D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581780E1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18B81B65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69FFBB7E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12C8CDC2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3C8A3E0E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1E7B69DE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7F9927C3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319753EF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157BC77A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48A04A05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48446C38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03F88859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7093764D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642E5C1C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61908CFD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017DB88E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4F1DCF9D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45B2A46F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715B18ED" w14:textId="580A63B5" w:rsidR="008072DF" w:rsidRDefault="00161E05" w:rsidP="008072D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8072DF" w:rsidRPr="0061467C">
        <w:rPr>
          <w:rFonts w:ascii="Times New Roman" w:hAnsi="Times New Roman" w:cs="Times New Roman"/>
          <w:b/>
          <w:sz w:val="24"/>
        </w:rPr>
        <w:t>b.</w:t>
      </w:r>
      <w:r w:rsidR="008072DF">
        <w:rPr>
          <w:rFonts w:ascii="Times New Roman" w:hAnsi="Times New Roman" w:cs="Times New Roman"/>
          <w:b/>
          <w:sz w:val="24"/>
        </w:rPr>
        <w:t xml:space="preserve"> 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Set of generalized linear models</w:t>
      </w:r>
      <w:r w:rsidR="008072DF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for OTUs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sorted by AICc value. Alpha diversity, </w:t>
      </w:r>
      <w:r w:rsidR="006C0544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based on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the total </w:t>
      </w:r>
      <w:r w:rsidR="006C0544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GIN 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richness, </w:t>
      </w:r>
      <w:r w:rsidR="008072DF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Shannon and Simpson index 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was modeled with all possible combinations of age, </w:t>
      </w:r>
      <w:r w:rsidR="008072DF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sex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and site variables</w:t>
      </w:r>
      <w:r w:rsidR="00B95717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and their interactions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. </w:t>
      </w:r>
      <w:r w:rsidR="006C0544" w:rsidRPr="0093212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The best model is highlighted in bold</w:t>
      </w:r>
      <w:r w:rsidR="006C0544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</w:t>
      </w:r>
      <w:r w:rsidR="006C0544" w:rsidRPr="00AE776B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(i.e., the most parsimonious model among those with </w:t>
      </w:r>
      <w:r w:rsidR="006C0544" w:rsidRPr="005D3F15">
        <w:rPr>
          <w:rFonts w:ascii="Times New Roman" w:eastAsia="Times New Roman" w:hAnsi="Times New Roman" w:cs="Times New Roman"/>
          <w:color w:val="000000"/>
          <w:sz w:val="24"/>
          <w:szCs w:val="20"/>
          <w:lang w:val="fr-CA" w:eastAsia="fr-FR"/>
        </w:rPr>
        <w:t>Δ</w:t>
      </w:r>
      <w:r w:rsidR="006C0544" w:rsidRPr="00AE776B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AICc≤2</w:t>
      </w:r>
      <w:r w:rsidR="00E722FF" w:rsidRPr="00AE776B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)</w:t>
      </w:r>
      <w:r w:rsidR="00E722FF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.</w:t>
      </w:r>
    </w:p>
    <w:tbl>
      <w:tblPr>
        <w:tblStyle w:val="Tableausimple3"/>
        <w:tblW w:w="5000" w:type="pct"/>
        <w:tblLook w:val="04A0" w:firstRow="1" w:lastRow="0" w:firstColumn="1" w:lastColumn="0" w:noHBand="0" w:noVBand="1"/>
      </w:tblPr>
      <w:tblGrid>
        <w:gridCol w:w="1164"/>
        <w:gridCol w:w="5216"/>
        <w:gridCol w:w="425"/>
        <w:gridCol w:w="802"/>
        <w:gridCol w:w="739"/>
        <w:gridCol w:w="726"/>
      </w:tblGrid>
      <w:tr w:rsidR="008072DF" w:rsidRPr="001326CC" w14:paraId="143C2BA8" w14:textId="77777777" w:rsidTr="00A05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2" w:type="pct"/>
            <w:tcBorders>
              <w:top w:val="single" w:sz="4" w:space="0" w:color="auto"/>
            </w:tcBorders>
            <w:vAlign w:val="center"/>
          </w:tcPr>
          <w:p w14:paraId="4ED83DCC" w14:textId="77777777" w:rsidR="008072DF" w:rsidRPr="001326CC" w:rsidRDefault="008072DF" w:rsidP="00A05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aps w:val="0"/>
                <w:sz w:val="18"/>
                <w:szCs w:val="18"/>
              </w:rPr>
              <w:t>Taxonomic resolution</w:t>
            </w:r>
          </w:p>
        </w:tc>
        <w:tc>
          <w:tcPr>
            <w:tcW w:w="28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7A522" w14:textId="77777777" w:rsidR="008072DF" w:rsidRPr="001326CC" w:rsidRDefault="008072DF" w:rsidP="00A054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color w:val="000000"/>
                <w:sz w:val="18"/>
                <w:szCs w:val="18"/>
              </w:rPr>
            </w:pPr>
            <w:r w:rsidRPr="001326CC">
              <w:rPr>
                <w:caps w:val="0"/>
                <w:color w:val="000000"/>
                <w:sz w:val="18"/>
                <w:szCs w:val="18"/>
              </w:rPr>
              <w:t>Generalized linear models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6E403" w14:textId="77777777" w:rsidR="008072DF" w:rsidRPr="001326CC" w:rsidRDefault="008072DF" w:rsidP="00A054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326CC">
              <w:rPr>
                <w:caps w:val="0"/>
                <w:color w:val="000000"/>
                <w:sz w:val="18"/>
                <w:szCs w:val="18"/>
              </w:rPr>
              <w:t>df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63F0D" w14:textId="77777777" w:rsidR="008072DF" w:rsidRPr="001326CC" w:rsidRDefault="008072DF" w:rsidP="00A054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326CC">
              <w:rPr>
                <w:caps w:val="0"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DA837" w14:textId="77777777" w:rsidR="008072DF" w:rsidRPr="001326CC" w:rsidRDefault="008072DF" w:rsidP="00A054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326CC">
              <w:rPr>
                <w:color w:val="000000"/>
                <w:sz w:val="18"/>
                <w:szCs w:val="18"/>
              </w:rPr>
              <w:t>ΔAIC</w:t>
            </w:r>
            <w:r w:rsidRPr="001326CC">
              <w:rPr>
                <w:caps w:val="0"/>
                <w:color w:val="000000"/>
                <w:sz w:val="18"/>
                <w:szCs w:val="18"/>
              </w:rPr>
              <w:t>c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CB45A8" w14:textId="77777777" w:rsidR="008072DF" w:rsidRPr="001326CC" w:rsidRDefault="008072DF" w:rsidP="00A054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326CC">
              <w:rPr>
                <w:caps w:val="0"/>
                <w:color w:val="000000"/>
                <w:sz w:val="18"/>
                <w:szCs w:val="18"/>
              </w:rPr>
              <w:t>weight</w:t>
            </w:r>
          </w:p>
        </w:tc>
      </w:tr>
      <w:tr w:rsidR="008072DF" w:rsidRPr="001326CC" w14:paraId="1CEC0724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3758A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  <w:r w:rsidRPr="001326CC"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28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12118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ite+age×site</m:t>
                </m:r>
              </m:oMath>
            </m:oMathPara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7FA07D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1326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3C9E2B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1326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85.5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8CD1C1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57B5F4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3</w:t>
            </w:r>
          </w:p>
        </w:tc>
      </w:tr>
      <w:tr w:rsidR="008072DF" w:rsidRPr="001326CC" w14:paraId="017F5E2F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25DABE15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53BAEDFA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454876CF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0802C369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.43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D0F4F4F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F62846E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8072DF" w:rsidRPr="001326CC" w14:paraId="737E2493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0E4CEC0C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380839F7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ite</m:t>
                </m:r>
                <m:r>
                  <w:rPr>
                    <w:rFonts w:ascii="Cambria Math" w:eastAsiaTheme="minorEastAsia" w:hAnsi="Cambria Math" w:cs="Times New Roman"/>
                    <w:caps/>
                    <w:color w:val="000000"/>
                    <w:sz w:val="18"/>
                    <w:szCs w:val="18"/>
                  </w:rPr>
                  <m:t>+sex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2EA48126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77FB6AD0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.64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33DAFDE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0908653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8072DF" w:rsidRPr="001326CC" w14:paraId="329942F8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494E0713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51723E7D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26D43267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359E6FF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.72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A3A0257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E789281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8072DF" w:rsidRPr="001326CC" w14:paraId="2267CA82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3CAAF158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04F9A13A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ex+age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77AAE2E4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71CF4733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.47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7EB71D4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E7AA70F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8072DF" w:rsidRPr="001326CC" w14:paraId="7B9F5C57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02D0B1D3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1B42A1E7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ite</m:t>
                </m:r>
                <m:r>
                  <w:rPr>
                    <w:rFonts w:ascii="Cambria Math" w:eastAsiaTheme="minorEastAsia" w:hAnsi="Cambria Math" w:cs="Times New Roman"/>
                    <w:caps/>
                    <w:color w:val="000000"/>
                    <w:sz w:val="18"/>
                    <w:szCs w:val="18"/>
                  </w:rPr>
                  <m:t>+sex×site+sex×ag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6649E1E0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3B6B3FBE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.46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C792F0C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00E9CB9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8072DF" w:rsidRPr="001326CC" w14:paraId="77F5ED89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2BA66E9E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2AEE645D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168D09C5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3BBC9712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.78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CFC5279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6F4C9FF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8072DF" w:rsidRPr="001326CC" w14:paraId="27F4CDBE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30A69FED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03520405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sex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7C70DAC7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1085EF85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.85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D428905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C8F7E7F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8072DF" w:rsidRPr="001326CC" w14:paraId="770AFB0C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7585B262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25195AEE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58C223B7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2AE119B8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.88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8A47373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7EDC0D1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8072DF" w:rsidRPr="001326CC" w14:paraId="607CF76E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7B4DF590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78D29F67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ex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433A29A1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295BDF08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.5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487EBB4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D6A4244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8072DF" w:rsidRPr="001326CC" w14:paraId="11613C45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352D10CD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1CEA5A26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</m:t>
                </m:r>
                <m:r>
                  <w:rPr>
                    <w:rFonts w:ascii="Cambria Math" w:eastAsiaTheme="minorEastAsia" w:hAnsi="Cambria Math" w:cs="Times New Roman"/>
                    <w:caps/>
                    <w:color w:val="000000"/>
                    <w:sz w:val="18"/>
                    <w:szCs w:val="18"/>
                  </w:rPr>
                  <m:t>+age×sex+sex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659116D4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0A25B79C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.3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401810F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8C10ECB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8072DF" w:rsidRPr="001326CC" w14:paraId="1397A0DB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5A51D139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0FD44D5A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sex+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5EA840C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77C9C5EA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.79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2BAA7FC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DCB1955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8072DF" w:rsidRPr="001326CC" w14:paraId="188515F0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3B02B645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72173E32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 xml:space="preserve">α~ sex+site+sex </m:t>
                </m:r>
                <m:r>
                  <w:rPr>
                    <w:rFonts w:ascii="Cambria Math" w:eastAsiaTheme="minorEastAsia" w:hAnsi="Cambria Math" w:cs="Times New Roman"/>
                    <w:caps/>
                    <w:color w:val="000000"/>
                    <w:sz w:val="18"/>
                    <w:szCs w:val="18"/>
                  </w:rPr>
                  <m:t>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00B9E8CC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77248B7C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.39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00808C9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F45EC3F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8072DF" w:rsidRPr="001326CC" w14:paraId="165B400E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44A764FD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64DA1EB7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1ED9466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106E6A75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.65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6F6D534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65E2FC3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35AD7BC4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45B5286F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51DD11E0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aps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sex+ag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29039944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0A1B85D8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.46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CEA7586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5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9AB8F84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4C246ABE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5B71EC9D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3C8F17C8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age×sex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589017D7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2AEF782F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.75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FE27E30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6F0FCC7B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59333745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2C1FCFC5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5B727CC0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1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5228B6D4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7EFABE20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.57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45CCD07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6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7328C0B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1FA1DD3B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C3187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b w:val="0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4CB41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sex</m:t>
                </m:r>
              </m:oMath>
            </m:oMathPara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D653D5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5AD65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.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DD97C7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9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1494EB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038F9B9D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 w:val="restart"/>
            <w:shd w:val="clear" w:color="auto" w:fill="auto"/>
            <w:vAlign w:val="center"/>
          </w:tcPr>
          <w:p w14:paraId="1FB0DC74" w14:textId="77777777" w:rsidR="008072DF" w:rsidRPr="001326CC" w:rsidRDefault="008072DF" w:rsidP="00A05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82677827"/>
            <w:r w:rsidRPr="001326CC">
              <w:rPr>
                <w:rFonts w:ascii="Times New Roman" w:hAnsi="Times New Roman" w:cs="Times New Roman"/>
                <w:caps w:val="0"/>
                <w:sz w:val="18"/>
                <w:szCs w:val="18"/>
              </w:rPr>
              <w:t>Shannon</w:t>
            </w:r>
          </w:p>
        </w:tc>
        <w:tc>
          <w:tcPr>
            <w:tcW w:w="2875" w:type="pct"/>
            <w:shd w:val="clear" w:color="auto" w:fill="auto"/>
            <w:vAlign w:val="center"/>
          </w:tcPr>
          <w:p w14:paraId="5F061492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aps/>
                <w:color w:val="00000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 age×sex+age×site+sexe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07501B5B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27361E45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24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233F6FC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E970B0B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8072DF" w:rsidRPr="001326CC" w14:paraId="3071C197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375177D4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4B6ED6C8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aps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ite+sex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76329D88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0ED2534F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46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5D2BC91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098C95C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8072DF" w:rsidRPr="001326CC" w14:paraId="5876B810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171C7861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3A42CF65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ite+age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301B2B56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1D5A4D53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25.19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C551CC8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83DDDE6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12</w:t>
            </w:r>
          </w:p>
        </w:tc>
      </w:tr>
      <w:tr w:rsidR="008072DF" w:rsidRPr="001326CC" w14:paraId="310F8051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5D803326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1A3723E1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ex</m:t>
                </m:r>
                <m:r>
                  <w:rPr>
                    <w:rFonts w:ascii="Cambria Math" w:eastAsiaTheme="minorEastAsia" w:hAnsi="Cambria Math" w:cs="Times New Roman"/>
                    <w:caps/>
                    <w:color w:val="000000"/>
                    <w:sz w:val="18"/>
                    <w:szCs w:val="18"/>
                  </w:rPr>
                  <m:t>+age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506837DE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49342447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19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0608F75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36C694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8072DF" w:rsidRPr="001326CC" w14:paraId="2C5D23EA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3ABA6DC1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1D116626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aps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ex+sex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3F887BE6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7205F3F4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61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96CC9D4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D87C354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8072DF" w:rsidRPr="001326CC" w14:paraId="57259C3E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0C379CE8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4C8B1C0A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aps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</m:t>
                </m:r>
                <m:r>
                  <w:rPr>
                    <w:rFonts w:ascii="Cambria Math" w:eastAsiaTheme="minorEastAsia" w:hAnsi="Cambria Math" w:cs="Times New Roman"/>
                    <w:caps/>
                    <w:color w:val="000000"/>
                    <w:sz w:val="18"/>
                    <w:szCs w:val="18"/>
                  </w:rPr>
                  <m:t>+sex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0FBF8879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41E33F75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11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6063981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7D8E712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8072DF" w:rsidRPr="001326CC" w14:paraId="068EFDD6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58E7D65B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5117471C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050FE626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4DFD05A3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29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ECE2324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5270F9E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8072DF" w:rsidRPr="001326CC" w14:paraId="7953F3B7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36ACC1A0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1C8CEA8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aps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ex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650DD08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5E058735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33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520F6FD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CB00F9E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8072DF" w:rsidRPr="001326CC" w14:paraId="20100271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24B9B316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0318135C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4DAB6505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434F5E4A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84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6E115D2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40F0A6F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8072DF" w:rsidRPr="001326CC" w14:paraId="46E9AF4E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213A72C8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5A52324E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1E60B76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7F688E74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71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92E0681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5BC6133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8072DF" w:rsidRPr="001326CC" w14:paraId="5412CD7F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0DF70BA5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59867748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aps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169AE3CB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4F21A608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.15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8EB5F17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1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8ABDB8E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79CD36E1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70626517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09CD0909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age×sex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19E0647B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507B7DBA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.17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C932782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4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45F5F0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6D503429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50BF3D70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53A4DA83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765FB1D9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5036BF00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21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F4A55DD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8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1CCEA95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42B3E56D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38EE0786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1EA3789F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0057368B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2CD4309D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.92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359C0C4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8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544FD3E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2EB1F106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0A755F64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53D93C2B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aps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sex+site+sex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4FE62A57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4BF33AF3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.54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D2952F8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560D401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02CA7CBB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7B7831AB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4D1659B1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sex+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6D7BBCC8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3F062A8F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.02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A9B8AFC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8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6C2FD9FC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7EC25A59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  <w:vAlign w:val="center"/>
          </w:tcPr>
          <w:p w14:paraId="2D1FBFDE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  <w:vAlign w:val="center"/>
          </w:tcPr>
          <w:p w14:paraId="36106864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1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2E818C69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3AF467F2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.76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D44738C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3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611AA62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659E0989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105FE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F85EB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sex</m:t>
                </m:r>
              </m:oMath>
            </m:oMathPara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613508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3C3CC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.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F42959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6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E2FA02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bookmarkEnd w:id="1"/>
      <w:tr w:rsidR="008072DF" w:rsidRPr="001326CC" w14:paraId="6544DE32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 w:val="restart"/>
            <w:shd w:val="clear" w:color="auto" w:fill="auto"/>
            <w:vAlign w:val="center"/>
          </w:tcPr>
          <w:p w14:paraId="7AE0B717" w14:textId="77777777" w:rsidR="008072DF" w:rsidRPr="001326CC" w:rsidRDefault="008072DF" w:rsidP="00A054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aps w:val="0"/>
                <w:sz w:val="18"/>
                <w:szCs w:val="18"/>
              </w:rPr>
              <w:t>Simpson</w:t>
            </w:r>
          </w:p>
        </w:tc>
        <w:tc>
          <w:tcPr>
            <w:tcW w:w="2875" w:type="pct"/>
            <w:shd w:val="clear" w:color="auto" w:fill="auto"/>
          </w:tcPr>
          <w:p w14:paraId="19DCE3E5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aps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</m:t>
                </m:r>
                <m:r>
                  <w:rPr>
                    <w:rFonts w:ascii="Cambria Math" w:eastAsiaTheme="minorEastAsia" w:hAnsi="Cambria Math" w:cs="Times New Roman"/>
                    <w:caps/>
                    <w:color w:val="000000"/>
                    <w:sz w:val="18"/>
                    <w:szCs w:val="18"/>
                  </w:rPr>
                  <m:t>+sex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4A1F8974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36E908FF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0.4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50B0105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232E340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8072DF" w:rsidRPr="001326CC" w14:paraId="72A12684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1E0D1D1A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7822285D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aps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ite+sex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51736149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5267FDC4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0.11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A7F36A5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D604E1A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8072DF" w:rsidRPr="001326CC" w14:paraId="7FC8D2C4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2B4F8586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24C22AFE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ex+sex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47F8066C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111B4743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9.97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E8989A3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D722A2C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8072DF" w:rsidRPr="001326CC" w14:paraId="5A1546DC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564AA1E9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08325977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 age×sex+age×site+sexe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0E9EDA5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7F2AE03E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9.8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AE9A3E9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6041DF02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8072DF" w:rsidRPr="001326CC" w14:paraId="6F3DC282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7D4C5EC7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75DCF7F8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ite+age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3921D2B7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619D866D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9.64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33AFC87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8F6CDB1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8072DF" w:rsidRPr="001326CC" w14:paraId="601FBAFC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2F5BF2CF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757EB328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18ABFC12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18F1FFCE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9.61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6EF3D55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310A1E5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8072DF" w:rsidRPr="001326CC" w14:paraId="7BE1539B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3C554BDC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2F4C097F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ex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1315070F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28BC8D96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9.32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49083BD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71AD81B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8072DF" w:rsidRPr="001326CC" w14:paraId="2E1E9267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0E514C4F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5FE934DC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ex</m:t>
                </m:r>
                <m:r>
                  <w:rPr>
                    <w:rFonts w:ascii="Cambria Math" w:eastAsiaTheme="minorEastAsia" w:hAnsi="Cambria Math" w:cs="Times New Roman"/>
                    <w:caps/>
                    <w:color w:val="000000"/>
                    <w:sz w:val="18"/>
                    <w:szCs w:val="18"/>
                  </w:rPr>
                  <m:t>+age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109DC4AD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0F8ED1C7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8.79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5128A38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634D78C2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8072DF" w:rsidRPr="001326CC" w14:paraId="4E490498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65E350C8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5C9F00EA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5AF2FF4D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37391533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8.52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3EF1268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5A1E132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8072DF" w:rsidRPr="001326CC" w14:paraId="46842733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6242155B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1C3A319B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site+age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7F8DD03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7E799DB3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8.32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AA3E66C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CCB8398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8072DF" w:rsidRPr="001326CC" w14:paraId="65CE82EE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56E0A638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03559242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04D88E46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02D6D1ED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8.14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64010F2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62D6CEF5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8072DF" w:rsidRPr="001326CC" w14:paraId="7607D59D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3E81D1A2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15540048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+age×sex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529B881F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33C1EF6B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6.92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20AB3C3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F9F1C2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8072DF" w:rsidRPr="001326CC" w14:paraId="714F49E2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259AD2E3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3F9902D7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age+sex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6C0ECAAB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0E81F6CA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6.65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AE54FD1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A33D3C0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8072DF" w:rsidRPr="001326CC" w14:paraId="0E37CF3A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09D25AD7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65F3A7C5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4F781D3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4E0588FE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0.79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565531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B315286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20CD5739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0E1590CE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6C60F32B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sex+site+sex×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5E5DABA2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4A8E5F29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9.53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2E584A8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A1EF5ED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1862630A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0097DC2F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5CE6AC92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sex+site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18775168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347AC518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9.05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4E7FA0A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6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270470C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716C5CE7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117E3BA5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32C2E795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1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7A3B1345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475F3D98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.98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BCAD00E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E9C68C7" w14:textId="77777777" w:rsidR="008072DF" w:rsidRPr="001326CC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072DF" w:rsidRPr="001326CC" w14:paraId="3DB0CC09" w14:textId="77777777" w:rsidTr="00A054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  <w:shd w:val="clear" w:color="auto" w:fill="auto"/>
          </w:tcPr>
          <w:p w14:paraId="6534F61D" w14:textId="77777777" w:rsidR="008072DF" w:rsidRPr="001326CC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18"/>
                <w:szCs w:val="18"/>
              </w:rPr>
            </w:pPr>
          </w:p>
        </w:tc>
        <w:tc>
          <w:tcPr>
            <w:tcW w:w="2875" w:type="pct"/>
            <w:shd w:val="clear" w:color="auto" w:fill="auto"/>
          </w:tcPr>
          <w:p w14:paraId="3BD29B77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18"/>
                    <w:szCs w:val="18"/>
                  </w:rPr>
                  <m:t>α~sex</m:t>
                </m:r>
              </m:oMath>
            </m:oMathPara>
          </w:p>
        </w:tc>
        <w:tc>
          <w:tcPr>
            <w:tcW w:w="234" w:type="pct"/>
            <w:shd w:val="clear" w:color="auto" w:fill="auto"/>
            <w:vAlign w:val="bottom"/>
          </w:tcPr>
          <w:p w14:paraId="19A2F169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2" w:type="pct"/>
            <w:shd w:val="clear" w:color="auto" w:fill="auto"/>
            <w:vAlign w:val="bottom"/>
          </w:tcPr>
          <w:p w14:paraId="1B140012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3.95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9536B7B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04F4FAF" w14:textId="77777777" w:rsidR="008072DF" w:rsidRPr="001326CC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4290387B" w14:textId="77777777" w:rsidR="008072DF" w:rsidRPr="0061467C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31D39DE7" w14:textId="101FF187" w:rsidR="008072DF" w:rsidRPr="00804333" w:rsidRDefault="00161E05" w:rsidP="008072D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eastAsia="fr-FR"/>
        </w:rPr>
        <w:lastRenderedPageBreak/>
        <w:t xml:space="preserve">Table </w:t>
      </w:r>
      <w:r w:rsidR="008072DF" w:rsidRPr="008072DF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eastAsia="fr-FR"/>
        </w:rPr>
        <w:t xml:space="preserve">c. </w:t>
      </w:r>
      <w:r w:rsidR="006C0544" w:rsidRPr="00AE776B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The </w:t>
      </w:r>
      <w:r w:rsidR="006C0544" w:rsidRPr="006C0544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b</w:t>
      </w:r>
      <w:r w:rsidR="006C0544" w:rsidRPr="00AE776B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est</w:t>
      </w:r>
      <w:r w:rsidR="006C0544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eastAsia="fr-FR"/>
        </w:rPr>
        <w:t xml:space="preserve"> </w:t>
      </w:r>
      <w:r w:rsidR="00B95717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g</w:t>
      </w:r>
      <w:r w:rsidR="008072DF" w:rsidRPr="008072DF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eneralized linear models selected for OTUs and diversity index (Richness, Simpson (1-D), Shannon). Gaussian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families were used for Simpson and Shannon regression and Poisson family for Richness. The effect of site (Chizé as referent), age (adult as referent)</w:t>
      </w:r>
      <w:r w:rsidR="008072DF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and the</w:t>
      </w:r>
      <w:r w:rsidR="008072DF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ir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interaction are reported when including in the selected model. Parameter estimate with SD are reported with the corresponding z-value (Poisson family) or t-value (Gaussian family) and p-value. Statistical significance is represented by * for </w:t>
      </w:r>
      <w:r w:rsidR="00B95717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P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&lt;0.05, **for </w:t>
      </w:r>
      <w:r w:rsidR="00B95717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P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&lt;0.01 and *** for </w:t>
      </w:r>
      <w:r w:rsidR="00B95717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P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&lt;0.001. 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173"/>
        <w:gridCol w:w="994"/>
        <w:gridCol w:w="3368"/>
        <w:gridCol w:w="1228"/>
        <w:gridCol w:w="1127"/>
        <w:gridCol w:w="666"/>
        <w:gridCol w:w="516"/>
      </w:tblGrid>
      <w:tr w:rsidR="008072DF" w:rsidRPr="00F30BB7" w14:paraId="591908EC" w14:textId="77777777" w:rsidTr="00A05401"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D6AE1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b/>
                <w:sz w:val="20"/>
                <w:szCs w:val="20"/>
              </w:rPr>
              <w:t>Taxonomic resolutio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A09EA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b/>
                <w:sz w:val="20"/>
                <w:szCs w:val="20"/>
              </w:rPr>
              <w:t>Diversity index</w:t>
            </w:r>
          </w:p>
        </w:tc>
        <w:tc>
          <w:tcPr>
            <w:tcW w:w="1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B171F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b/>
                <w:sz w:val="20"/>
                <w:szCs w:val="20"/>
              </w:rPr>
              <w:t>Best Model selected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2D42E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2DECD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b/>
                <w:sz w:val="20"/>
                <w:szCs w:val="20"/>
              </w:rPr>
              <w:t>Parameter estimate ± SE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A1C23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z-val. or </w:t>
            </w:r>
          </w:p>
          <w:p w14:paraId="1CC6575D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b/>
                <w:sz w:val="20"/>
                <w:szCs w:val="20"/>
              </w:rPr>
              <w:t>t-val.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24CCD" w14:textId="348193DF" w:rsidR="008072DF" w:rsidRPr="00F30BB7" w:rsidRDefault="00B95717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8072DF" w:rsidRPr="00F30BB7" w14:paraId="71B77D9F" w14:textId="77777777" w:rsidTr="00A05401">
        <w:trPr>
          <w:trHeight w:val="135"/>
        </w:trPr>
        <w:tc>
          <w:tcPr>
            <w:tcW w:w="6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782545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b/>
                <w:sz w:val="20"/>
                <w:szCs w:val="20"/>
              </w:rPr>
              <w:t>OTUs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3A9FE3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18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7672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α~age+site+age×site</m:t>
                </m:r>
              </m:oMath>
            </m:oMathPara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0C8FB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B2FA8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1.32 ± 0.0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1E37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21.2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0A30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8072DF" w:rsidRPr="00F30BB7" w14:paraId="7E82EA22" w14:textId="77777777" w:rsidTr="00A05401">
        <w:trPr>
          <w:trHeight w:val="135"/>
        </w:trPr>
        <w:tc>
          <w:tcPr>
            <w:tcW w:w="6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B20B8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2F24E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94C6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61BEA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siteTF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9AB62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0.11±0.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DB78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50A6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2DF" w:rsidRPr="00F30BB7" w14:paraId="1745C647" w14:textId="77777777" w:rsidTr="00A05401">
        <w:trPr>
          <w:trHeight w:val="135"/>
        </w:trPr>
        <w:tc>
          <w:tcPr>
            <w:tcW w:w="6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D280A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5F40E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090A2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5EA2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age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4725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0.04±0.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0533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23632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2DF" w:rsidRPr="00F30BB7" w14:paraId="256D5D35" w14:textId="77777777" w:rsidTr="00A05401">
        <w:trPr>
          <w:trHeight w:val="135"/>
        </w:trPr>
        <w:tc>
          <w:tcPr>
            <w:tcW w:w="6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D4486A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AF44E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B4076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4A68B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ageY:siteTF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5D467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0.40±0.1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225D9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2B2AD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072DF" w:rsidRPr="00F30BB7" w14:paraId="56300295" w14:textId="77777777" w:rsidTr="00A05401">
        <w:trPr>
          <w:trHeight w:val="135"/>
        </w:trPr>
        <w:tc>
          <w:tcPr>
            <w:tcW w:w="6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D833B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06B7E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Simpson</w:t>
            </w:r>
          </w:p>
        </w:tc>
        <w:tc>
          <w:tcPr>
            <w:tcW w:w="18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87A64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α~age+site</m:t>
                </m:r>
              </m:oMath>
            </m:oMathPara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4251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8FE29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-0.06 ± 0.0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317B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F336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072DF" w:rsidRPr="00F30BB7" w14:paraId="30C4955E" w14:textId="77777777" w:rsidTr="00A05401">
        <w:trPr>
          <w:trHeight w:val="135"/>
        </w:trPr>
        <w:tc>
          <w:tcPr>
            <w:tcW w:w="6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FEF2A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6DA5A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7C18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96EA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siteTF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63B97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0.32 ± 0.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8EC9E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A3E4A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2DF" w:rsidRPr="00F30BB7" w14:paraId="70F2CD56" w14:textId="77777777" w:rsidTr="00A05401">
        <w:trPr>
          <w:trHeight w:val="135"/>
        </w:trPr>
        <w:tc>
          <w:tcPr>
            <w:tcW w:w="6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A313FD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2866A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B3826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CC28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age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DB29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0.52 ± 0.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6DB3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E5E42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072DF" w:rsidRPr="00F30BB7" w14:paraId="723385FA" w14:textId="77777777" w:rsidTr="00A05401">
        <w:trPr>
          <w:trHeight w:val="135"/>
        </w:trPr>
        <w:tc>
          <w:tcPr>
            <w:tcW w:w="6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C4166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25A1ED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18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C1B999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α~age+site+age×site</m:t>
                </m:r>
              </m:oMath>
            </m:oMathPara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D469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91F7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0.91 ± 0.0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A38F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19.8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1799F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8072DF" w:rsidRPr="00F30BB7" w14:paraId="24A11082" w14:textId="77777777" w:rsidTr="00A05401">
        <w:trPr>
          <w:trHeight w:val="135"/>
        </w:trPr>
        <w:tc>
          <w:tcPr>
            <w:tcW w:w="6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7B105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EE78D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60B27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6A578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siteTF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BF51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0.08 ± 0.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64E48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016A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2DF" w:rsidRPr="00F30BB7" w14:paraId="32709B59" w14:textId="77777777" w:rsidTr="00A05401">
        <w:trPr>
          <w:trHeight w:val="135"/>
        </w:trPr>
        <w:tc>
          <w:tcPr>
            <w:tcW w:w="6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30C43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FA59A7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E4A69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89D0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age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F185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0.17 ± 0.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1FA7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4D8A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72DF" w:rsidRPr="00F30BB7" w14:paraId="10EAF1DC" w14:textId="77777777" w:rsidTr="00A05401">
        <w:trPr>
          <w:trHeight w:val="135"/>
        </w:trPr>
        <w:tc>
          <w:tcPr>
            <w:tcW w:w="6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4749C" w14:textId="77777777" w:rsidR="008072DF" w:rsidRPr="00F30BB7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A3EE4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B8FD7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EADF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ageY:siteTF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3698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0.38 ± 0.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26EF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5DC4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204D4D9B" w14:textId="77777777" w:rsidR="008072DF" w:rsidRDefault="008072DF" w:rsidP="008072D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eastAsia="fr-FR"/>
        </w:rPr>
      </w:pPr>
    </w:p>
    <w:p w14:paraId="50A6EE20" w14:textId="432166A2" w:rsidR="008072DF" w:rsidRPr="00932123" w:rsidRDefault="00161E05" w:rsidP="008072D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eastAsia="fr-FR"/>
        </w:rPr>
        <w:t xml:space="preserve">Table </w:t>
      </w:r>
      <w:r w:rsidR="008072DF" w:rsidRPr="00804333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eastAsia="fr-FR"/>
        </w:rPr>
        <w:t xml:space="preserve">d. 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Set of perMANOVA models </w:t>
      </w:r>
      <w:r w:rsidR="008072DF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for OTUs 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sorted by AICc value. Bray Curtis dissimila</w:t>
      </w:r>
      <w:bookmarkStart w:id="2" w:name="_GoBack"/>
      <w:bookmarkEnd w:id="2"/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rity is modeled with all possible combinations of age, </w:t>
      </w:r>
      <w:r w:rsidR="006C0544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sex,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and site variables</w:t>
      </w:r>
      <w:r w:rsidR="006C0544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and interact</w:t>
      </w:r>
      <w:r w:rsidR="00AE776B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ions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. </w:t>
      </w:r>
      <w:r w:rsidR="006C0544" w:rsidRPr="0093212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The best model is highlighted in bold</w:t>
      </w:r>
      <w:r w:rsidR="006C0544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</w:t>
      </w:r>
      <w:r w:rsidR="006C0544" w:rsidRPr="00AE776B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(i.e., the most parsimonious model among those with </w:t>
      </w:r>
      <w:r w:rsidR="006C0544" w:rsidRPr="005D3F15">
        <w:rPr>
          <w:rFonts w:ascii="Times New Roman" w:eastAsia="Times New Roman" w:hAnsi="Times New Roman" w:cs="Times New Roman"/>
          <w:color w:val="000000"/>
          <w:sz w:val="24"/>
          <w:szCs w:val="20"/>
          <w:lang w:val="fr-CA" w:eastAsia="fr-FR"/>
        </w:rPr>
        <w:t>Δ</w:t>
      </w:r>
      <w:r w:rsidR="006C0544" w:rsidRPr="00AE776B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AICc≤2)</w:t>
      </w:r>
      <w:r w:rsidR="00AE776B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.</w:t>
      </w:r>
    </w:p>
    <w:tbl>
      <w:tblPr>
        <w:tblStyle w:val="Tableausimple3"/>
        <w:tblW w:w="5000" w:type="pct"/>
        <w:tblLook w:val="04A0" w:firstRow="1" w:lastRow="0" w:firstColumn="1" w:lastColumn="0" w:noHBand="0" w:noVBand="1"/>
      </w:tblPr>
      <w:tblGrid>
        <w:gridCol w:w="1108"/>
        <w:gridCol w:w="5237"/>
        <w:gridCol w:w="328"/>
        <w:gridCol w:w="819"/>
        <w:gridCol w:w="797"/>
        <w:gridCol w:w="783"/>
      </w:tblGrid>
      <w:tr w:rsidR="008072DF" w:rsidRPr="00F30BB7" w14:paraId="4A59555C" w14:textId="77777777" w:rsidTr="00A05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6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F0A3205" w14:textId="77777777" w:rsidR="008072DF" w:rsidRPr="00F30BB7" w:rsidRDefault="008072DF" w:rsidP="00A05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aps w:val="0"/>
                <w:sz w:val="20"/>
                <w:szCs w:val="20"/>
              </w:rPr>
              <w:t>taxonomic resolution</w:t>
            </w:r>
          </w:p>
        </w:tc>
        <w:tc>
          <w:tcPr>
            <w:tcW w:w="28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2DAEFA" w14:textId="77777777" w:rsidR="008072DF" w:rsidRPr="00F30BB7" w:rsidRDefault="008072DF" w:rsidP="00A054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F30BB7">
              <w:rPr>
                <w:caps w:val="0"/>
                <w:color w:val="000000"/>
                <w:sz w:val="20"/>
                <w:szCs w:val="20"/>
              </w:rPr>
              <w:t>Generalized linear models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9E7966" w14:textId="77777777" w:rsidR="008072DF" w:rsidRPr="00F30BB7" w:rsidRDefault="008072DF" w:rsidP="00A054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color w:val="000000"/>
                <w:sz w:val="20"/>
                <w:szCs w:val="20"/>
              </w:rPr>
            </w:pPr>
            <w:r w:rsidRPr="00F30BB7">
              <w:rPr>
                <w:caps w:val="0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A409F5" w14:textId="77777777" w:rsidR="008072DF" w:rsidRPr="00F30BB7" w:rsidRDefault="008072DF" w:rsidP="00A054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BB7">
              <w:rPr>
                <w:caps w:val="0"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1ED5EB" w14:textId="77777777" w:rsidR="008072DF" w:rsidRPr="00F30BB7" w:rsidRDefault="008072DF" w:rsidP="00A054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BB7">
              <w:rPr>
                <w:color w:val="000000"/>
                <w:sz w:val="20"/>
                <w:szCs w:val="20"/>
              </w:rPr>
              <w:t>ΔAIC</w:t>
            </w:r>
            <w:r w:rsidRPr="00F30BB7">
              <w:rPr>
                <w:caps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017103" w14:textId="77777777" w:rsidR="008072DF" w:rsidRPr="00F30BB7" w:rsidRDefault="008072DF" w:rsidP="00A05401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30BB7">
              <w:rPr>
                <w:caps w:val="0"/>
                <w:color w:val="000000"/>
                <w:sz w:val="20"/>
                <w:szCs w:val="20"/>
              </w:rPr>
              <w:t>weight</w:t>
            </w:r>
          </w:p>
        </w:tc>
      </w:tr>
      <w:tr w:rsidR="008072DF" w:rsidRPr="00F30BB7" w14:paraId="3848CB9F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 w:val="restart"/>
            <w:shd w:val="clear" w:color="auto" w:fill="auto"/>
            <w:vAlign w:val="center"/>
          </w:tcPr>
          <w:p w14:paraId="602C7905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  <w:t>OTU</w:t>
            </w:r>
            <w:r w:rsidRPr="00F30BB7"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2892" w:type="pct"/>
            <w:shd w:val="clear" w:color="auto" w:fill="auto"/>
            <w:vAlign w:val="bottom"/>
          </w:tcPr>
          <w:p w14:paraId="252BA36A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fr-FR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age+site+age×site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1628D0E2" w14:textId="77777777" w:rsidR="008072DF" w:rsidRPr="00575C2E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575C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36E22A7F" w14:textId="77777777" w:rsidR="008072DF" w:rsidRPr="00575C2E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5C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53.08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1D850D0D" w14:textId="77777777" w:rsidR="008072DF" w:rsidRPr="00575C2E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5C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14526712" w14:textId="77777777" w:rsidR="008072DF" w:rsidRPr="00575C2E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5C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1</w:t>
            </w:r>
          </w:p>
        </w:tc>
      </w:tr>
      <w:tr w:rsidR="008072DF" w:rsidRPr="00F30BB7" w14:paraId="7A00EC44" w14:textId="77777777" w:rsidTr="00A054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5BB8616F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4B7ED4E3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age+sex+site+age×sex+age×site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5BB9E214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0522FC66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.51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2A399472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7E00A683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072DF" w:rsidRPr="00F30BB7" w14:paraId="17596E33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1074F680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72214179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age+sex+site+age×site</m:t>
                </m:r>
                <m:r>
                  <w:rPr>
                    <w:rFonts w:ascii="Cambria Math" w:eastAsiaTheme="minorEastAsia" w:hAnsi="Cambria Math" w:cs="Times New Roman"/>
                    <w:caps/>
                    <w:color w:val="000000"/>
                    <w:sz w:val="20"/>
                    <w:szCs w:val="20"/>
                  </w:rPr>
                  <m:t>+sex×site+sex×age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00D9A8E9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3931A020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.9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3FD8CF48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7B94D26C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072DF" w:rsidRPr="00F30BB7" w14:paraId="08A62149" w14:textId="77777777" w:rsidTr="00A054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5CE562D5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670D6A15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age+sex+site+age×site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08AB8644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374AA1FD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.22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45354518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27A88FEC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072DF" w:rsidRPr="00F30BB7" w14:paraId="4F9D4600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6857AB1C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064C36DA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age+sex+site+age×site</m:t>
                </m:r>
                <m:r>
                  <w:rPr>
                    <w:rFonts w:ascii="Cambria Math" w:eastAsiaTheme="minorEastAsia" w:hAnsi="Cambria Math" w:cs="Times New Roman"/>
                    <w:caps/>
                    <w:color w:val="000000"/>
                    <w:sz w:val="20"/>
                    <w:szCs w:val="20"/>
                  </w:rPr>
                  <m:t>+sex×site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34E10F54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3915E3F4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.44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17D6EAB3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2AF68D73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072DF" w:rsidRPr="00F30BB7" w14:paraId="55822C81" w14:textId="77777777" w:rsidTr="00A054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5F9343F1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2FA25B81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age+site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029D2D5F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62E25041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.35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1F2DB70B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37D3DAEB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8072DF" w:rsidRPr="00F30BB7" w14:paraId="07115DE1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7DF24779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52ACDB67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age+sex+site+age×sex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4C69CE5E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121EBEB9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.43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40877920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283EAA20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072DF" w:rsidRPr="00F30BB7" w14:paraId="0FF4ED03" w14:textId="77777777" w:rsidTr="00A054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404B2275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1D75B24E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age+sex+site</m:t>
                </m:r>
                <m:r>
                  <w:rPr>
                    <w:rFonts w:ascii="Cambria Math" w:eastAsiaTheme="minorEastAsia" w:hAnsi="Cambria Math" w:cs="Times New Roman"/>
                    <w:caps/>
                    <w:color w:val="000000"/>
                    <w:sz w:val="20"/>
                    <w:szCs w:val="20"/>
                  </w:rPr>
                  <m:t>+age×sex+sex×site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47461EF8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681EF89E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.85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0734AE27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0B09BF1A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072DF" w:rsidRPr="00F30BB7" w14:paraId="2B974038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42355824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138344EF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aps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age+sex+site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2DF82EDC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252A83F1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.2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6B147C1B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0BEA038F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072DF" w:rsidRPr="00F30BB7" w14:paraId="419FB15A" w14:textId="77777777" w:rsidTr="00A054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648771D1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3B265816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age+sex+site+sex×site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490E12D1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3BF4B910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.45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366C6C2F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787F2AF3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072DF" w:rsidRPr="00F30BB7" w14:paraId="01C1105F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266393F3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552FAB57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site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20CD0F2F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75CC4B19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.34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3969F3CC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30BA9A60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72DF" w:rsidRPr="00F30BB7" w14:paraId="79C92FD7" w14:textId="77777777" w:rsidTr="00A054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669DC887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4E22CFD7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sex+site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288C520F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2A34D2F5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.49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478DBBBF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236877D0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72DF" w:rsidRPr="00F30BB7" w14:paraId="226975F2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363D3DAC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6673BEFB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sex+site+ sex×site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017298AD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2457D122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.13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57FEC63D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6408030A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72DF" w:rsidRPr="00F30BB7" w14:paraId="3E905DFF" w14:textId="77777777" w:rsidTr="00A054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42DE7A30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6C0262E5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age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3298D4C4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2C273A7F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.34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77FBE510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6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158F893B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72DF" w:rsidRPr="00F30BB7" w14:paraId="6CE7F83A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4372D701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27AF1343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age+sex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0282B946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6C0A744A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.21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681C2E1F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3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1C225A1E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72DF" w:rsidRPr="00F30BB7" w14:paraId="6AA86D37" w14:textId="77777777" w:rsidTr="00A054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1A2AC647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76055959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age+sex+age×sex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46419714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5D4DBBE5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.47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0A2E3409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9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298EE9B4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72DF" w:rsidRPr="00F30BB7" w14:paraId="12600FF8" w14:textId="77777777" w:rsidTr="00A05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shd w:val="clear" w:color="auto" w:fill="auto"/>
          </w:tcPr>
          <w:p w14:paraId="5A72B41D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shd w:val="clear" w:color="auto" w:fill="auto"/>
            <w:vAlign w:val="bottom"/>
          </w:tcPr>
          <w:p w14:paraId="7D74B444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 1</m:t>
                </m:r>
              </m:oMath>
            </m:oMathPara>
          </w:p>
        </w:tc>
        <w:tc>
          <w:tcPr>
            <w:tcW w:w="181" w:type="pct"/>
            <w:shd w:val="clear" w:color="auto" w:fill="auto"/>
            <w:vAlign w:val="bottom"/>
          </w:tcPr>
          <w:p w14:paraId="01349EF3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5AC288B2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87</w:t>
            </w:r>
          </w:p>
        </w:tc>
        <w:tc>
          <w:tcPr>
            <w:tcW w:w="430" w:type="pct"/>
            <w:shd w:val="clear" w:color="auto" w:fill="auto"/>
            <w:vAlign w:val="bottom"/>
          </w:tcPr>
          <w:p w14:paraId="74030C3F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9</w:t>
            </w:r>
          </w:p>
        </w:tc>
        <w:tc>
          <w:tcPr>
            <w:tcW w:w="424" w:type="pct"/>
            <w:shd w:val="clear" w:color="auto" w:fill="auto"/>
            <w:vAlign w:val="bottom"/>
          </w:tcPr>
          <w:p w14:paraId="33F9D4A8" w14:textId="77777777" w:rsidR="008072DF" w:rsidRPr="00F30BB7" w:rsidRDefault="008072DF" w:rsidP="00A05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72DF" w:rsidRPr="00F30BB7" w14:paraId="15D5D179" w14:textId="77777777" w:rsidTr="00A054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A5155E5" w14:textId="77777777" w:rsidR="008072DF" w:rsidRPr="00F30BB7" w:rsidRDefault="008072DF" w:rsidP="00A05401">
            <w:pPr>
              <w:rPr>
                <w:rFonts w:ascii="Times New Roman" w:eastAsia="Calibri" w:hAnsi="Times New Roman" w:cs="Times New Roman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28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58D987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β~sex</m:t>
                </m:r>
              </m:oMath>
            </m:oMathPara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9DF7BF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361CD9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.89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FD8F18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675288" w14:textId="77777777" w:rsidR="008072DF" w:rsidRPr="00F30BB7" w:rsidRDefault="008072DF" w:rsidP="00A05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B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79AF5BE3" w14:textId="6A451A6E" w:rsidR="008072DF" w:rsidRPr="00804333" w:rsidRDefault="00161E05" w:rsidP="008072D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eastAsia="fr-FR"/>
        </w:rPr>
        <w:lastRenderedPageBreak/>
        <w:t xml:space="preserve">Table </w:t>
      </w:r>
      <w:r w:rsidR="008072DF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eastAsia="fr-FR"/>
        </w:rPr>
        <w:t>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eastAsia="fr-FR"/>
        </w:rPr>
        <w:t>.</w:t>
      </w:r>
      <w:r w:rsidR="008072DF" w:rsidRPr="00804333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eastAsia="fr-FR"/>
        </w:rPr>
        <w:t xml:space="preserve"> </w:t>
      </w:r>
      <w:r w:rsidR="006C0544" w:rsidRPr="00AE776B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Best</w:t>
      </w:r>
      <w:r w:rsidR="006C0544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eastAsia="fr-FR"/>
        </w:rPr>
        <w:t xml:space="preserve"> 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perMANOVA models selected for </w:t>
      </w:r>
      <w:r w:rsidR="008072DF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OTUs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. Bray-Curtis dissimilarities matrix were used for regressions. The effect of site (Chizé as referent), age (adult as referent)</w:t>
      </w:r>
      <w:r w:rsidR="008072DF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and the</w:t>
      </w:r>
      <w:r w:rsidR="006C0544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ir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interaction</w:t>
      </w:r>
      <w:r w:rsidR="00B95717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s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are reported when includ</w:t>
      </w:r>
      <w:r w:rsidR="00B95717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ed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 in the selected model. R² are reported with the corresponding F-value and p-value. Statistical significance is represented by **for </w:t>
      </w:r>
      <w:r w:rsidR="00B95717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P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 xml:space="preserve">&lt;0.01 and *** for </w:t>
      </w:r>
      <w:r w:rsidR="00B95717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P</w:t>
      </w:r>
      <w:r w:rsidR="008072DF" w:rsidRPr="00804333">
        <w:rPr>
          <w:rFonts w:ascii="Times New Roman" w:eastAsia="Times New Roman" w:hAnsi="Times New Roman" w:cs="Times New Roman"/>
          <w:color w:val="000000"/>
          <w:sz w:val="24"/>
          <w:szCs w:val="20"/>
          <w:lang w:eastAsia="fr-FR"/>
        </w:rPr>
        <w:t>&lt;0.001. 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4249"/>
        <w:gridCol w:w="1089"/>
        <w:gridCol w:w="989"/>
        <w:gridCol w:w="666"/>
        <w:gridCol w:w="715"/>
      </w:tblGrid>
      <w:tr w:rsidR="008072DF" w:rsidRPr="00804333" w14:paraId="18CEA2D7" w14:textId="77777777" w:rsidTr="00A05401">
        <w:trPr>
          <w:trHeight w:val="20"/>
        </w:trPr>
        <w:tc>
          <w:tcPr>
            <w:tcW w:w="752" w:type="pct"/>
            <w:shd w:val="clear" w:color="auto" w:fill="auto"/>
            <w:vAlign w:val="bottom"/>
          </w:tcPr>
          <w:p w14:paraId="576511B8" w14:textId="77777777" w:rsidR="008072DF" w:rsidRPr="00804333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b/>
                <w:sz w:val="20"/>
                <w:szCs w:val="16"/>
              </w:rPr>
              <w:t>Taxonomic resolution</w:t>
            </w:r>
          </w:p>
        </w:tc>
        <w:tc>
          <w:tcPr>
            <w:tcW w:w="2342" w:type="pct"/>
            <w:shd w:val="clear" w:color="auto" w:fill="auto"/>
            <w:vAlign w:val="bottom"/>
          </w:tcPr>
          <w:p w14:paraId="5B659C3B" w14:textId="77777777" w:rsidR="008072DF" w:rsidRPr="00804333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b/>
                <w:sz w:val="20"/>
                <w:szCs w:val="16"/>
              </w:rPr>
              <w:t>Best Model selected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275BD9" w14:textId="77777777" w:rsidR="008072DF" w:rsidRPr="00804333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b/>
                <w:sz w:val="20"/>
                <w:szCs w:val="16"/>
              </w:rPr>
              <w:t>Variables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FB7A8F" w14:textId="77777777" w:rsidR="008072DF" w:rsidRPr="00804333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b/>
                <w:sz w:val="20"/>
                <w:szCs w:val="16"/>
              </w:rPr>
              <w:t>R²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999AE9" w14:textId="77777777" w:rsidR="008072DF" w:rsidRPr="00804333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b/>
                <w:sz w:val="20"/>
                <w:szCs w:val="16"/>
              </w:rPr>
              <w:t>F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D8CA1D" w14:textId="7813E252" w:rsidR="008072DF" w:rsidRPr="00804333" w:rsidRDefault="00B95717" w:rsidP="00A05401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P</w:t>
            </w:r>
          </w:p>
        </w:tc>
      </w:tr>
      <w:tr w:rsidR="008072DF" w:rsidRPr="00804333" w14:paraId="497D5771" w14:textId="77777777" w:rsidTr="00A05401">
        <w:trPr>
          <w:trHeight w:val="20"/>
        </w:trPr>
        <w:tc>
          <w:tcPr>
            <w:tcW w:w="752" w:type="pct"/>
            <w:vMerge w:val="restart"/>
            <w:shd w:val="clear" w:color="auto" w:fill="auto"/>
            <w:vAlign w:val="center"/>
          </w:tcPr>
          <w:p w14:paraId="4A49BF96" w14:textId="77777777" w:rsidR="008072DF" w:rsidRPr="00804333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OTUs</w:t>
            </w:r>
          </w:p>
        </w:tc>
        <w:tc>
          <w:tcPr>
            <w:tcW w:w="2342" w:type="pct"/>
            <w:vMerge w:val="restart"/>
            <w:shd w:val="clear" w:color="auto" w:fill="auto"/>
            <w:vAlign w:val="center"/>
          </w:tcPr>
          <w:p w14:paraId="0A47C127" w14:textId="77777777" w:rsidR="008072DF" w:rsidRPr="00804333" w:rsidRDefault="008072DF" w:rsidP="00A05401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lang w:val="fr-F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aps/>
                    <w:color w:val="000000"/>
                    <w:sz w:val="20"/>
                    <w:szCs w:val="20"/>
                  </w:rPr>
                  <m:t>α~age+site+age×site</m:t>
                </m:r>
              </m:oMath>
            </m:oMathPara>
          </w:p>
        </w:tc>
        <w:tc>
          <w:tcPr>
            <w:tcW w:w="600" w:type="pct"/>
            <w:tcBorders>
              <w:bottom w:val="nil"/>
            </w:tcBorders>
            <w:shd w:val="clear" w:color="auto" w:fill="auto"/>
            <w:vAlign w:val="center"/>
          </w:tcPr>
          <w:p w14:paraId="7DC9989B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sz w:val="20"/>
                <w:szCs w:val="16"/>
              </w:rPr>
              <w:t>residuals</w:t>
            </w:r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vAlign w:val="center"/>
          </w:tcPr>
          <w:p w14:paraId="39F06F4A" w14:textId="7CBC0748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sz w:val="20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67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vAlign w:val="center"/>
          </w:tcPr>
          <w:p w14:paraId="57EA42D2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  <w:tc>
          <w:tcPr>
            <w:tcW w:w="394" w:type="pct"/>
            <w:tcBorders>
              <w:bottom w:val="nil"/>
            </w:tcBorders>
            <w:shd w:val="clear" w:color="auto" w:fill="auto"/>
            <w:vAlign w:val="center"/>
          </w:tcPr>
          <w:p w14:paraId="5112636E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sz w:val="20"/>
                <w:szCs w:val="16"/>
              </w:rPr>
              <w:t>-</w:t>
            </w:r>
          </w:p>
        </w:tc>
      </w:tr>
      <w:tr w:rsidR="008072DF" w:rsidRPr="00804333" w14:paraId="6A1CA84D" w14:textId="77777777" w:rsidTr="00A05401">
        <w:trPr>
          <w:trHeight w:val="20"/>
        </w:trPr>
        <w:tc>
          <w:tcPr>
            <w:tcW w:w="752" w:type="pct"/>
            <w:vMerge/>
            <w:shd w:val="clear" w:color="auto" w:fill="auto"/>
          </w:tcPr>
          <w:p w14:paraId="689053C7" w14:textId="77777777" w:rsidR="008072DF" w:rsidRPr="00804333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</w:p>
        </w:tc>
        <w:tc>
          <w:tcPr>
            <w:tcW w:w="2342" w:type="pct"/>
            <w:vMerge/>
            <w:shd w:val="clear" w:color="auto" w:fill="auto"/>
            <w:vAlign w:val="center"/>
          </w:tcPr>
          <w:p w14:paraId="03EAEF4F" w14:textId="77777777" w:rsidR="008072DF" w:rsidRPr="00804333" w:rsidRDefault="008072DF" w:rsidP="00A05401">
            <w:pPr>
              <w:rPr>
                <w:rFonts w:ascii="Times New Roman" w:eastAsia="Calibri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B6065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sz w:val="20"/>
                <w:szCs w:val="16"/>
              </w:rPr>
              <w:t>site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DF375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sz w:val="20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23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1B781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42.83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9AE33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sz w:val="20"/>
                <w:szCs w:val="16"/>
              </w:rPr>
              <w:t>***</w:t>
            </w:r>
          </w:p>
        </w:tc>
      </w:tr>
      <w:tr w:rsidR="008072DF" w:rsidRPr="00804333" w14:paraId="72183A7F" w14:textId="77777777" w:rsidTr="00A05401">
        <w:trPr>
          <w:trHeight w:val="20"/>
        </w:trPr>
        <w:tc>
          <w:tcPr>
            <w:tcW w:w="752" w:type="pct"/>
            <w:vMerge/>
            <w:shd w:val="clear" w:color="auto" w:fill="auto"/>
          </w:tcPr>
          <w:p w14:paraId="687180A4" w14:textId="77777777" w:rsidR="008072DF" w:rsidRPr="00804333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</w:p>
        </w:tc>
        <w:tc>
          <w:tcPr>
            <w:tcW w:w="2342" w:type="pct"/>
            <w:vMerge/>
            <w:shd w:val="clear" w:color="auto" w:fill="auto"/>
            <w:vAlign w:val="center"/>
          </w:tcPr>
          <w:p w14:paraId="6560F848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1C0CA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sz w:val="20"/>
                <w:szCs w:val="16"/>
              </w:rPr>
              <w:t>age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DEF08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sz w:val="20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8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7E418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sz w:val="20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4.92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62C90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04333">
              <w:rPr>
                <w:rFonts w:ascii="Times New Roman" w:hAnsi="Times New Roman" w:cs="Times New Roman"/>
                <w:sz w:val="20"/>
                <w:szCs w:val="16"/>
              </w:rPr>
              <w:t>***</w:t>
            </w:r>
          </w:p>
        </w:tc>
      </w:tr>
      <w:tr w:rsidR="008072DF" w:rsidRPr="00804333" w14:paraId="2DAC3679" w14:textId="77777777" w:rsidTr="00A05401">
        <w:trPr>
          <w:trHeight w:val="20"/>
        </w:trPr>
        <w:tc>
          <w:tcPr>
            <w:tcW w:w="752" w:type="pct"/>
            <w:vMerge/>
            <w:shd w:val="clear" w:color="auto" w:fill="auto"/>
          </w:tcPr>
          <w:p w14:paraId="2688FE18" w14:textId="77777777" w:rsidR="008072DF" w:rsidRPr="00804333" w:rsidRDefault="008072DF" w:rsidP="00A05401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</w:p>
        </w:tc>
        <w:tc>
          <w:tcPr>
            <w:tcW w:w="2342" w:type="pct"/>
            <w:vMerge/>
            <w:shd w:val="clear" w:color="auto" w:fill="auto"/>
            <w:vAlign w:val="center"/>
          </w:tcPr>
          <w:p w14:paraId="70889E2E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00" w:type="pct"/>
            <w:tcBorders>
              <w:top w:val="nil"/>
            </w:tcBorders>
            <w:shd w:val="clear" w:color="auto" w:fill="auto"/>
            <w:vAlign w:val="center"/>
          </w:tcPr>
          <w:p w14:paraId="44294525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F30BB7">
              <w:rPr>
                <w:rFonts w:ascii="Times New Roman" w:hAnsi="Times New Roman" w:cs="Times New Roman"/>
                <w:sz w:val="20"/>
                <w:szCs w:val="20"/>
              </w:rPr>
              <w:t>age:site</w:t>
            </w:r>
          </w:p>
        </w:tc>
        <w:tc>
          <w:tcPr>
            <w:tcW w:w="545" w:type="pct"/>
            <w:tcBorders>
              <w:top w:val="nil"/>
            </w:tcBorders>
            <w:shd w:val="clear" w:color="auto" w:fill="auto"/>
            <w:vAlign w:val="center"/>
          </w:tcPr>
          <w:p w14:paraId="7E4E6EC9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  <w:vAlign w:val="center"/>
          </w:tcPr>
          <w:p w14:paraId="21FD06C3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4.3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vAlign w:val="center"/>
          </w:tcPr>
          <w:p w14:paraId="02F9367E" w14:textId="77777777" w:rsidR="008072DF" w:rsidRPr="00804333" w:rsidRDefault="008072DF" w:rsidP="00A05401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**</w:t>
            </w:r>
          </w:p>
        </w:tc>
      </w:tr>
    </w:tbl>
    <w:p w14:paraId="42B28A5D" w14:textId="77777777" w:rsidR="008072DF" w:rsidRDefault="008072DF" w:rsidP="008072DF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5672EA6D" w14:textId="77777777" w:rsidR="00A05401" w:rsidRDefault="00A05401"/>
    <w:sectPr w:rsidR="00A054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560"/>
    <w:rsid w:val="00161E05"/>
    <w:rsid w:val="00264AD6"/>
    <w:rsid w:val="00304F96"/>
    <w:rsid w:val="00526560"/>
    <w:rsid w:val="005E3941"/>
    <w:rsid w:val="006C0544"/>
    <w:rsid w:val="00772366"/>
    <w:rsid w:val="008072DF"/>
    <w:rsid w:val="00A05401"/>
    <w:rsid w:val="00AE776B"/>
    <w:rsid w:val="00B95717"/>
    <w:rsid w:val="00BA217C"/>
    <w:rsid w:val="00E7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E0F40"/>
  <w15:chartTrackingRefBased/>
  <w15:docId w15:val="{158406EE-C3AD-4257-8FCA-C34921726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72D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072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Accentuation">
    <w:name w:val="Emphasis"/>
    <w:basedOn w:val="Policepardfaut"/>
    <w:uiPriority w:val="20"/>
    <w:qFormat/>
    <w:rsid w:val="008072DF"/>
    <w:rPr>
      <w:i/>
      <w:iCs/>
    </w:rPr>
  </w:style>
  <w:style w:type="table" w:styleId="TableauListe1Clair-Accentuation3">
    <w:name w:val="List Table 1 Light Accent 3"/>
    <w:basedOn w:val="TableauNormal"/>
    <w:uiPriority w:val="46"/>
    <w:rsid w:val="008072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utableau">
    <w:name w:val="Table Grid"/>
    <w:basedOn w:val="TableauNormal"/>
    <w:uiPriority w:val="39"/>
    <w:rsid w:val="00807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8072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8072DF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264AD6"/>
    <w:pPr>
      <w:spacing w:after="0" w:line="240" w:lineRule="auto"/>
    </w:pPr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E39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394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205</Words>
  <Characters>6628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SMB</Company>
  <LinksUpToDate>false</LinksUpToDate>
  <CharactersWithSpaces>7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Beaumelle</dc:creator>
  <cp:keywords/>
  <dc:description/>
  <cp:lastModifiedBy>Camille Beaumelle</cp:lastModifiedBy>
  <cp:revision>5</cp:revision>
  <dcterms:created xsi:type="dcterms:W3CDTF">2021-11-03T06:43:00Z</dcterms:created>
  <dcterms:modified xsi:type="dcterms:W3CDTF">2021-11-05T11:26:00Z</dcterms:modified>
</cp:coreProperties>
</file>